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 – Codon usage: TU-counting versus pyrosequencing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99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8255</wp:posOffset>
                </wp:positionH>
                <wp:positionV relativeFrom="paragraph">
                  <wp:posOffset>635</wp:posOffset>
                </wp:positionV>
                <wp:extent cx="3700145" cy="6036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0145" cy="6036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6"/>
                              <w:gridCol w:w="697"/>
                              <w:gridCol w:w="697"/>
                              <w:gridCol w:w="1465"/>
                              <w:gridCol w:w="697"/>
                              <w:gridCol w:w="1465"/>
                            </w:tblGrid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6"/>
                                      <w:szCs w:val="20"/>
                                    </w:rPr>
                                    <w:t>Next-generation Pyrosequencing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6"/>
                                      <w:szCs w:val="20"/>
                                    </w:rPr>
                                    <w:t>Colony-count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6" w:space="0" w:color="008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6"/>
                                      <w:szCs w:val="20"/>
                                    </w:rPr>
                                    <w:t>Amino Aci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6" w:space="0" w:color="008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6"/>
                                      <w:szCs w:val="20"/>
                                    </w:rPr>
                                    <w:t>Amino Aci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6" w:space="0" w:color="008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6"/>
                                      <w:szCs w:val="20"/>
                                    </w:rPr>
                                    <w:t>Codon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6" w:space="0" w:color="008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6"/>
                                      <w:szCs w:val="20"/>
                                    </w:rPr>
                                    <w:t>Percentage(%)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6" w:space="0" w:color="008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6"/>
                                      <w:szCs w:val="20"/>
                                    </w:rPr>
                                    <w:t>Codon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6" w:space="0" w:color="008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6"/>
                                      <w:szCs w:val="20"/>
                                    </w:rPr>
                                    <w:t>Percentage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60.3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C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C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C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C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G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G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G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G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A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3.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A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A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A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T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1.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T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T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T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G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5.5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G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6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G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G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7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G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G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4.1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A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A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T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3.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T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T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T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A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A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T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43.8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T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4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T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29.8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T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T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T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9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T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T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T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T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A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4.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A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9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A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A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C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4.4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C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C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7.3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C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8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C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C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A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A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G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G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G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4.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G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6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G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G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2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G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CG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C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3.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G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G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C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C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C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2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G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G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C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C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C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5.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C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7.8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8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T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4.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T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T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7.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T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39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T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GT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G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GG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A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5.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AT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8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A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TAC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" w:hAnsi="Courier" w:cs="Courier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szCs w:val="20"/>
                                    </w:rPr>
                                    <w:t>12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.35pt;height:475.3pt;mso-wrap-distance-left:0pt;mso-wrap-distance-right:9pt;mso-wrap-distance-top:0pt;mso-wrap-distance-bottom:0pt;margin-top:0.05pt;mso-position-vertical-relative:text;margin-left:-0.65pt;mso-position-horizontal-relative:text">
                <v:fill opacity="0f"/>
                <v:textbox inset="0in,0in,0in,0in">
                  <w:txbxContent>
                    <w:tbl>
                      <w:tblPr>
                        <w:tblW w:w="58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6"/>
                        <w:gridCol w:w="697"/>
                        <w:gridCol w:w="697"/>
                        <w:gridCol w:w="1465"/>
                        <w:gridCol w:w="697"/>
                        <w:gridCol w:w="1465"/>
                      </w:tblGrid>
                      <w:tr>
                        <w:trPr>
                          <w:trHeight w:val="173" w:hRule="atLeast"/>
                        </w:trPr>
                        <w:tc>
                          <w:tcPr>
                            <w:tcW w:w="1503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2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6"/>
                                <w:szCs w:val="20"/>
                              </w:rPr>
                              <w:t>Next-generation Pyrosequencing</w:t>
                            </w:r>
                          </w:p>
                        </w:tc>
                        <w:tc>
                          <w:tcPr>
                            <w:tcW w:w="2162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6"/>
                                <w:szCs w:val="20"/>
                              </w:rPr>
                              <w:t>Colony-counting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6" w:space="0" w:color="008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6"/>
                                <w:szCs w:val="20"/>
                              </w:rPr>
                              <w:t>Amino Aci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6" w:space="0" w:color="008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6"/>
                                <w:szCs w:val="20"/>
                              </w:rPr>
                              <w:t>Amino Aci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6" w:space="0" w:color="008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6"/>
                                <w:szCs w:val="20"/>
                              </w:rPr>
                              <w:t>Codon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6" w:space="0" w:color="008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6"/>
                                <w:szCs w:val="20"/>
                              </w:rPr>
                              <w:t>Percentage(%)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6" w:space="0" w:color="008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6"/>
                                <w:szCs w:val="20"/>
                              </w:rPr>
                              <w:t>Codon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6" w:space="0" w:color="008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6"/>
                                <w:szCs w:val="20"/>
                              </w:rPr>
                              <w:t>Percentage(%)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60.3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7.9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C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C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5.9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C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C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6.2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G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G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G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G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A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3.7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A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7.2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A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A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2.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T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1.9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T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7.3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T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T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2.7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G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5.5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G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6.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G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5.9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G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7.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G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G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6.2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4.1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8.2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A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A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1.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T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3.7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T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8.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T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T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1.2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A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A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T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43.8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T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42.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TG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29.8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TG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2.2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T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T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9.9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T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T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.1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T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T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A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4.9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A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91.7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A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A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.3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C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4.4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C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5.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C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7.3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C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8.3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C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C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6.7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A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A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G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5.9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G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6.5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GG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4.7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GG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6.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G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G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23.6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G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CG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.9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C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3.7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G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3.4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G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CG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2.5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C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C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23.6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GC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GC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6.2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C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C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C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5.9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C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6.2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7.8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8.3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.5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T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4.7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T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5.3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T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7.9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TT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39.4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T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GT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5.3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G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GG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A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5.7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AT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87.4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A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TAC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ourier" w:hAnsi="Courier" w:cs="Courier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szCs w:val="20"/>
                              </w:rPr>
                              <w:t>12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7:47:00Z</dcterms:created>
  <dc:creator>Emmanuel Dias-Neto</dc:creator>
  <dc:description/>
  <cp:keywords/>
  <dc:language>en-US</dc:language>
  <cp:lastModifiedBy>Emmanuel Dias-Neto</cp:lastModifiedBy>
  <dcterms:modified xsi:type="dcterms:W3CDTF">2009-11-26T19:38:00Z</dcterms:modified>
  <cp:revision>2</cp:revision>
  <dc:subject/>
  <dc:title/>
</cp:coreProperties>
</file>